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FB4711" w:rsidR="00FB3483" w:rsidRPr="00930A31" w:rsidRDefault="002C4E9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C631E5" w:rsidR="00FB3483" w:rsidRPr="00930A31" w:rsidRDefault="002C4E9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FA0C20" w:rsidR="00FB3483" w:rsidRPr="00930A31" w:rsidRDefault="00DF501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2A851A" w:rsidR="00FB3483" w:rsidRPr="00930A31" w:rsidRDefault="00DF501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EAD1A4" w:rsidR="00FB3483" w:rsidRPr="00930A31" w:rsidRDefault="002A620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20D1C4" w:rsidR="00FB3483" w:rsidRPr="00930A31" w:rsidRDefault="005E1B8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A970FA" w:rsidR="00FB3483" w:rsidRPr="00930A31" w:rsidRDefault="005E1B8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F0733A" w:rsidR="00FB3483" w:rsidRPr="00930A31" w:rsidRDefault="00BB6F2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1AB7EA" w:rsidR="00FB3483" w:rsidRPr="00930A31" w:rsidRDefault="00BE551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CC73D0" w:rsidR="00930A31" w:rsidRPr="00930A31" w:rsidRDefault="001A1FF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D4811">
              <w:rPr>
                <w:rFonts w:ascii="Arial" w:hAnsi="Arial" w:cs="Arial"/>
                <w:color w:val="auto"/>
                <w:sz w:val="18"/>
                <w:szCs w:val="18"/>
              </w:rPr>
              <w:t xml:space="preserve">s </w:t>
            </w:r>
            <w:r>
              <w:rPr>
                <w:rFonts w:ascii="Arial" w:hAnsi="Arial" w:cs="Arial"/>
                <w:color w:val="auto"/>
                <w:sz w:val="18"/>
                <w:szCs w:val="18"/>
              </w:rPr>
              <w:t>4</w:t>
            </w:r>
            <w:r w:rsidR="005D4811">
              <w:rPr>
                <w:rFonts w:ascii="Arial" w:hAnsi="Arial" w:cs="Arial"/>
                <w:color w:val="auto"/>
                <w:sz w:val="18"/>
                <w:szCs w:val="18"/>
              </w:rPr>
              <w:t xml:space="preserve"> and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428FF2" w:rsidR="00930A31" w:rsidRPr="00930A31" w:rsidRDefault="001A1FF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D4811">
              <w:rPr>
                <w:rFonts w:ascii="Arial" w:hAnsi="Arial" w:cs="Arial"/>
                <w:color w:val="auto"/>
                <w:sz w:val="18"/>
                <w:szCs w:val="18"/>
              </w:rPr>
              <w:t>s 4 and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44A74B" w:rsidR="00FB3483" w:rsidRPr="00930A31" w:rsidRDefault="001A1F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D5E1E">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C50403" w:rsidR="00FB3483" w:rsidRPr="00930A31" w:rsidRDefault="001A1F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D6245F" w:rsidR="00930A31" w:rsidRPr="00930A31" w:rsidRDefault="00A57D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6612F3" w:rsidR="00930A31" w:rsidRPr="00930A31" w:rsidRDefault="00A57D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121D51" w:rsidR="00930A31" w:rsidRPr="00930A31" w:rsidRDefault="00A57D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BFB9DF" w:rsidR="00930A31" w:rsidRPr="00930A31" w:rsidRDefault="00A57D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D82A5D" w:rsidR="00930A31" w:rsidRPr="00930A31" w:rsidRDefault="00A57D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CC189D" w:rsidR="00930A31" w:rsidRPr="00930A31" w:rsidRDefault="00A57D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22047A" w:rsidR="006E5FE2" w:rsidRPr="00930A31" w:rsidRDefault="003939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6FB35E" w:rsidR="006E5FE2" w:rsidRPr="00930A31" w:rsidRDefault="003939E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D4811">
              <w:rPr>
                <w:rFonts w:ascii="Arial" w:hAnsi="Arial" w:cs="Arial"/>
                <w:color w:val="auto"/>
                <w:sz w:val="18"/>
                <w:szCs w:val="18"/>
              </w:rPr>
              <w:t xml:space="preserve"> 6</w:t>
            </w: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ECAC49" w:rsidR="00930A31" w:rsidRPr="00930A31" w:rsidRDefault="00B240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ABD993" w:rsidR="00930A31" w:rsidRPr="00930A31" w:rsidRDefault="00B240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DED578" w:rsidR="00FB3483" w:rsidRPr="00930A31" w:rsidRDefault="00B240B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36BE6">
              <w:rPr>
                <w:rFonts w:ascii="Arial" w:hAnsi="Arial" w:cs="Arial"/>
                <w:color w:val="auto"/>
                <w:sz w:val="18"/>
                <w:szCs w:val="18"/>
              </w:rPr>
              <w:t>s</w:t>
            </w:r>
            <w:r>
              <w:rPr>
                <w:rFonts w:ascii="Arial" w:hAnsi="Arial" w:cs="Arial"/>
                <w:color w:val="auto"/>
                <w:sz w:val="18"/>
                <w:szCs w:val="18"/>
              </w:rPr>
              <w:t xml:space="preserve"> </w:t>
            </w:r>
            <w:r w:rsidR="005D4811">
              <w:rPr>
                <w:rFonts w:ascii="Arial" w:hAnsi="Arial" w:cs="Arial"/>
                <w:color w:val="auto"/>
                <w:sz w:val="18"/>
                <w:szCs w:val="18"/>
              </w:rPr>
              <w:t>6 and 7</w:t>
            </w:r>
            <w:r>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933EC2" w:rsidR="00FB3483" w:rsidRPr="00930A31" w:rsidRDefault="00236B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D4811">
              <w:rPr>
                <w:rFonts w:ascii="Arial" w:hAnsi="Arial" w:cs="Arial"/>
                <w:color w:val="auto"/>
                <w:sz w:val="18"/>
                <w:szCs w:val="18"/>
              </w:rPr>
              <w:t>9</w:t>
            </w: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EC62581" w:rsidR="00FB3483" w:rsidRPr="00930A31" w:rsidRDefault="00B205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002">
              <w:rPr>
                <w:rFonts w:ascii="Arial" w:hAnsi="Arial" w:cs="Arial"/>
                <w:color w:val="auto"/>
                <w:sz w:val="18"/>
                <w:szCs w:val="18"/>
              </w:rPr>
              <w:t>11</w:t>
            </w: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9B19C7" w:rsidR="00930A31" w:rsidRPr="00930A31" w:rsidRDefault="00F572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002">
              <w:rPr>
                <w:rFonts w:ascii="Arial" w:hAnsi="Arial" w:cs="Arial"/>
                <w:color w:val="auto"/>
                <w:sz w:val="18"/>
                <w:szCs w:val="18"/>
              </w:rPr>
              <w:t>11</w:t>
            </w: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DFCD44" w:rsidR="00930A31" w:rsidRPr="00930A31" w:rsidRDefault="00F572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002">
              <w:rPr>
                <w:rFonts w:ascii="Arial" w:hAnsi="Arial" w:cs="Arial"/>
                <w:color w:val="auto"/>
                <w:sz w:val="18"/>
                <w:szCs w:val="18"/>
              </w:rPr>
              <w:t>11</w:t>
            </w: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4D3563" w:rsidR="00930A31" w:rsidRPr="00930A31" w:rsidRDefault="00F572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19D3">
              <w:rPr>
                <w:rFonts w:ascii="Arial" w:hAnsi="Arial" w:cs="Arial"/>
                <w:color w:val="auto"/>
                <w:sz w:val="18"/>
                <w:szCs w:val="18"/>
              </w:rPr>
              <w:t>11</w:t>
            </w: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BED9F9" w:rsidR="00930A31" w:rsidRPr="00930A31" w:rsidRDefault="00F572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19D3">
              <w:rPr>
                <w:rFonts w:ascii="Arial" w:hAnsi="Arial" w:cs="Arial"/>
                <w:color w:val="auto"/>
                <w:sz w:val="18"/>
                <w:szCs w:val="18"/>
              </w:rPr>
              <w:t>11</w:t>
            </w: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C7A15F" w:rsidR="00FB3483" w:rsidRPr="00930A31" w:rsidRDefault="00F572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719D3">
              <w:rPr>
                <w:rFonts w:ascii="Arial" w:hAnsi="Arial" w:cs="Arial"/>
                <w:color w:val="auto"/>
                <w:sz w:val="18"/>
                <w:szCs w:val="18"/>
              </w:rPr>
              <w:t>11</w:t>
            </w: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6CAE86" w:rsidR="00077B44" w:rsidRPr="00930A31" w:rsidRDefault="00F5720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719D3">
              <w:rPr>
                <w:rFonts w:ascii="Arial" w:hAnsi="Arial" w:cs="Arial"/>
                <w:color w:val="auto"/>
                <w:sz w:val="18"/>
                <w:szCs w:val="18"/>
              </w:rPr>
              <w:t>11 and 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D380AB" w:rsidR="00930A31" w:rsidRPr="00930A31" w:rsidRDefault="007B4D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719D3">
              <w:rPr>
                <w:rFonts w:ascii="Arial" w:hAnsi="Arial" w:cs="Arial"/>
                <w:color w:val="auto"/>
                <w:sz w:val="18"/>
                <w:szCs w:val="18"/>
              </w:rPr>
              <w:t>13 to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1E01A7" w:rsidR="00930A31" w:rsidRPr="00930A31" w:rsidRDefault="007B4D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719D3">
              <w:rPr>
                <w:rFonts w:ascii="Arial" w:hAnsi="Arial" w:cs="Arial"/>
                <w:color w:val="auto"/>
                <w:sz w:val="18"/>
                <w:szCs w:val="18"/>
              </w:rPr>
              <w:t>13 to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8698A8" w:rsidR="00930A31" w:rsidRPr="00930A31" w:rsidRDefault="007B4D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5724F">
              <w:rPr>
                <w:rFonts w:ascii="Arial" w:hAnsi="Arial" w:cs="Arial"/>
                <w:color w:val="auto"/>
                <w:sz w:val="18"/>
                <w:szCs w:val="18"/>
              </w:rPr>
              <w:t>13 to 16</w:t>
            </w: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B68BB3" w:rsidR="00930A31" w:rsidRPr="00930A31" w:rsidRDefault="007B4D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5724F">
              <w:rPr>
                <w:rFonts w:ascii="Arial" w:hAnsi="Arial" w:cs="Arial"/>
                <w:color w:val="auto"/>
                <w:sz w:val="18"/>
                <w:szCs w:val="18"/>
              </w:rPr>
              <w:t>13 to 16</w:t>
            </w:r>
            <w:r>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BECEE0" w:rsidR="00930A31" w:rsidRPr="00930A31" w:rsidRDefault="00731FC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A96ECC" w:rsidR="00930A31" w:rsidRPr="00930A31" w:rsidRDefault="00731FC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D3FE57" w:rsidR="00930A31" w:rsidRPr="00930A31" w:rsidRDefault="00731FC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9390EB" w:rsidR="00077B44" w:rsidRPr="00930A31" w:rsidRDefault="00C63EC0" w:rsidP="00077B44">
            <w:pPr>
              <w:pStyle w:val="Default"/>
              <w:spacing w:before="40" w:after="40"/>
              <w:rPr>
                <w:rFonts w:ascii="Arial" w:hAnsi="Arial" w:cs="Arial"/>
                <w:color w:val="auto"/>
                <w:sz w:val="18"/>
                <w:szCs w:val="18"/>
              </w:rPr>
            </w:pPr>
            <w:r>
              <w:rPr>
                <w:rFonts w:ascii="Arial" w:hAnsi="Arial" w:cs="Arial"/>
                <w:color w:val="auto"/>
                <w:sz w:val="18"/>
                <w:szCs w:val="18"/>
              </w:rPr>
              <w:t>Pages</w:t>
            </w:r>
            <w:r w:rsidR="0095724F">
              <w:rPr>
                <w:rFonts w:ascii="Arial" w:hAnsi="Arial" w:cs="Arial"/>
                <w:color w:val="auto"/>
                <w:sz w:val="18"/>
                <w:szCs w:val="18"/>
              </w:rPr>
              <w:t xml:space="preserve"> 20 and 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1D91FE" w:rsidR="00077B44" w:rsidRPr="00930A31" w:rsidRDefault="009669A7" w:rsidP="00077B44">
            <w:pPr>
              <w:pStyle w:val="Default"/>
              <w:spacing w:before="40" w:after="40"/>
              <w:rPr>
                <w:rFonts w:ascii="Arial" w:hAnsi="Arial" w:cs="Arial"/>
                <w:color w:val="auto"/>
                <w:sz w:val="18"/>
                <w:szCs w:val="18"/>
              </w:rPr>
            </w:pPr>
            <w:r>
              <w:rPr>
                <w:rFonts w:ascii="Arial" w:hAnsi="Arial" w:cs="Arial"/>
                <w:color w:val="auto"/>
                <w:sz w:val="18"/>
                <w:szCs w:val="18"/>
              </w:rPr>
              <w:t>Pages</w:t>
            </w:r>
            <w:r w:rsidR="0095724F">
              <w:rPr>
                <w:rFonts w:ascii="Arial" w:hAnsi="Arial" w:cs="Arial"/>
                <w:color w:val="auto"/>
                <w:sz w:val="18"/>
                <w:szCs w:val="18"/>
              </w:rPr>
              <w:t xml:space="preserve"> 20 and 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AE46A1" w:rsidR="00077B44" w:rsidRPr="00930A31" w:rsidRDefault="009669A7" w:rsidP="00077B44">
            <w:pPr>
              <w:pStyle w:val="Default"/>
              <w:spacing w:before="40" w:after="40"/>
              <w:rPr>
                <w:rFonts w:ascii="Arial" w:hAnsi="Arial" w:cs="Arial"/>
                <w:color w:val="auto"/>
                <w:sz w:val="18"/>
                <w:szCs w:val="18"/>
              </w:rPr>
            </w:pPr>
            <w:r>
              <w:rPr>
                <w:rFonts w:ascii="Arial" w:hAnsi="Arial" w:cs="Arial"/>
                <w:color w:val="auto"/>
                <w:sz w:val="18"/>
                <w:szCs w:val="18"/>
              </w:rPr>
              <w:t>Pages</w:t>
            </w:r>
            <w:r w:rsidR="0095724F">
              <w:rPr>
                <w:rFonts w:ascii="Arial" w:hAnsi="Arial" w:cs="Arial"/>
                <w:color w:val="auto"/>
                <w:sz w:val="18"/>
                <w:szCs w:val="18"/>
              </w:rPr>
              <w:t xml:space="preserve"> 20 and 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AC9F9ED" w:rsidR="00947707" w:rsidRPr="00930A31" w:rsidRDefault="007A736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8F359D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1FF7"/>
    <w:rsid w:val="00236BE6"/>
    <w:rsid w:val="00246C93"/>
    <w:rsid w:val="00251002"/>
    <w:rsid w:val="00256BAF"/>
    <w:rsid w:val="00283491"/>
    <w:rsid w:val="002A2A06"/>
    <w:rsid w:val="002A620D"/>
    <w:rsid w:val="002C4E9A"/>
    <w:rsid w:val="003103C2"/>
    <w:rsid w:val="003516AD"/>
    <w:rsid w:val="00363B8D"/>
    <w:rsid w:val="003760FB"/>
    <w:rsid w:val="003939E4"/>
    <w:rsid w:val="003B79FF"/>
    <w:rsid w:val="00400A0B"/>
    <w:rsid w:val="00443C1D"/>
    <w:rsid w:val="00461576"/>
    <w:rsid w:val="004C1685"/>
    <w:rsid w:val="005078EE"/>
    <w:rsid w:val="00550BF1"/>
    <w:rsid w:val="0059028D"/>
    <w:rsid w:val="005979B8"/>
    <w:rsid w:val="005D4811"/>
    <w:rsid w:val="005E1B88"/>
    <w:rsid w:val="006E5FE2"/>
    <w:rsid w:val="006F3BA6"/>
    <w:rsid w:val="00726794"/>
    <w:rsid w:val="00731FC9"/>
    <w:rsid w:val="0077253C"/>
    <w:rsid w:val="007A7364"/>
    <w:rsid w:val="007B4D17"/>
    <w:rsid w:val="007D5E1E"/>
    <w:rsid w:val="008412D5"/>
    <w:rsid w:val="008A3EAE"/>
    <w:rsid w:val="008E2C91"/>
    <w:rsid w:val="00930A31"/>
    <w:rsid w:val="00947707"/>
    <w:rsid w:val="0095724F"/>
    <w:rsid w:val="009669A7"/>
    <w:rsid w:val="009719D3"/>
    <w:rsid w:val="009827E5"/>
    <w:rsid w:val="00A215D2"/>
    <w:rsid w:val="00A57D26"/>
    <w:rsid w:val="00A86593"/>
    <w:rsid w:val="00AB79CE"/>
    <w:rsid w:val="00AE4BBD"/>
    <w:rsid w:val="00B205CB"/>
    <w:rsid w:val="00B240B0"/>
    <w:rsid w:val="00B51910"/>
    <w:rsid w:val="00BB6F2C"/>
    <w:rsid w:val="00BE5519"/>
    <w:rsid w:val="00C22710"/>
    <w:rsid w:val="00C63EC0"/>
    <w:rsid w:val="00CB5B0A"/>
    <w:rsid w:val="00D95D84"/>
    <w:rsid w:val="00DC4F19"/>
    <w:rsid w:val="00DF501F"/>
    <w:rsid w:val="00E324A8"/>
    <w:rsid w:val="00E66E3A"/>
    <w:rsid w:val="00EB610E"/>
    <w:rsid w:val="00F572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ibelle Santos</cp:lastModifiedBy>
  <cp:revision>2</cp:revision>
  <cp:lastPrinted>2020-11-24T03:02:00Z</cp:lastPrinted>
  <dcterms:created xsi:type="dcterms:W3CDTF">2023-02-03T12:47:00Z</dcterms:created>
  <dcterms:modified xsi:type="dcterms:W3CDTF">2023-02-03T12:47:00Z</dcterms:modified>
</cp:coreProperties>
</file>